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18D19" w14:textId="77777777" w:rsidR="00956BBA" w:rsidRPr="00BB04C1" w:rsidRDefault="00956BBA" w:rsidP="00745B36">
      <w:pPr>
        <w:spacing w:after="0" w:line="240" w:lineRule="auto"/>
        <w:rPr>
          <w:rFonts w:ascii="Helvetica" w:hAnsi="Helvetica"/>
          <w:b/>
          <w:bCs/>
          <w:sz w:val="18"/>
          <w:szCs w:val="18"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196"/>
        <w:gridCol w:w="1811"/>
        <w:gridCol w:w="824"/>
        <w:gridCol w:w="824"/>
        <w:gridCol w:w="1401"/>
        <w:gridCol w:w="1710"/>
        <w:gridCol w:w="1634"/>
        <w:gridCol w:w="1701"/>
      </w:tblGrid>
      <w:tr w:rsidR="004F5BD5" w:rsidRPr="00BB04C1" w14:paraId="7E50BBAF" w14:textId="77777777" w:rsidTr="00932840">
        <w:trPr>
          <w:trHeight w:val="454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07F674D" w14:textId="77777777" w:rsidR="004F5BD5" w:rsidRPr="002F598A" w:rsidRDefault="004F5BD5" w:rsidP="00DA2F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</w:tcBorders>
            <w:vAlign w:val="center"/>
          </w:tcPr>
          <w:p w14:paraId="151D99B6" w14:textId="135C218A" w:rsidR="004F5BD5" w:rsidRPr="002F598A" w:rsidRDefault="004F5BD5" w:rsidP="00DA2F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5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F47533A" w14:textId="2818B504" w:rsidR="004F5BD5" w:rsidRPr="002F598A" w:rsidRDefault="004F5BD5" w:rsidP="00DA2F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598A">
              <w:rPr>
                <w:rFonts w:ascii="Arial" w:hAnsi="Arial" w:cs="Arial"/>
                <w:b/>
                <w:bCs/>
                <w:sz w:val="20"/>
                <w:szCs w:val="20"/>
              </w:rPr>
              <w:t>Sample</w:t>
            </w:r>
          </w:p>
        </w:tc>
      </w:tr>
      <w:tr w:rsidR="00C636AD" w:rsidRPr="00BB04C1" w14:paraId="5A09215E" w14:textId="5D8231D5" w:rsidTr="00D52345">
        <w:trPr>
          <w:cantSplit/>
          <w:trHeight w:val="1417"/>
        </w:trPr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AFCAD" w14:textId="77777777" w:rsidR="004F5BD5" w:rsidRPr="002F598A" w:rsidRDefault="004F5BD5" w:rsidP="00DA2F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A5A3D5" w14:textId="42AAC958" w:rsidR="004F5BD5" w:rsidRPr="002F598A" w:rsidRDefault="004F5BD5" w:rsidP="00DA2F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911349" w14:textId="685ED574" w:rsidR="004F5BD5" w:rsidRPr="004F5BD5" w:rsidRDefault="004F5BD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5BD5">
              <w:rPr>
                <w:rFonts w:ascii="Arial" w:hAnsi="Arial" w:cs="Arial"/>
                <w:sz w:val="20"/>
                <w:szCs w:val="20"/>
              </w:rPr>
              <w:t>167-bp 5S</w:t>
            </w:r>
          </w:p>
          <w:p w14:paraId="678AFC97" w14:textId="17D1CF44" w:rsidR="004F5BD5" w:rsidRPr="004F5BD5" w:rsidRDefault="004F5BD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5BD5">
              <w:rPr>
                <w:rFonts w:ascii="Arial" w:hAnsi="Arial" w:cs="Arial"/>
                <w:sz w:val="20"/>
                <w:szCs w:val="20"/>
              </w:rPr>
              <w:t>rDNA Nucleosome</w:t>
            </w:r>
          </w:p>
        </w:tc>
        <w:tc>
          <w:tcPr>
            <w:tcW w:w="6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BC232E" w14:textId="36458AB5" w:rsidR="004F5BD5" w:rsidRPr="004F5BD5" w:rsidRDefault="004F5BD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5BD5">
              <w:rPr>
                <w:rFonts w:ascii="Arial" w:hAnsi="Arial" w:cs="Arial"/>
                <w:sz w:val="20"/>
                <w:szCs w:val="20"/>
              </w:rPr>
              <w:t>147-bp 5S rDNA Nucleosome</w:t>
            </w:r>
          </w:p>
          <w:p w14:paraId="1D8DA3F6" w14:textId="77777777" w:rsidR="004F5BD5" w:rsidRPr="004F5BD5" w:rsidRDefault="004F5BD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9E3DF2" w14:textId="4E46087B" w:rsidR="004F5BD5" w:rsidRPr="004F5BD5" w:rsidRDefault="004F5BD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5BD5">
              <w:rPr>
                <w:rFonts w:ascii="Arial" w:hAnsi="Arial" w:cs="Arial"/>
                <w:sz w:val="20"/>
                <w:szCs w:val="20"/>
              </w:rPr>
              <w:t>Glutaraldehyde (GA)-crosslinked 167-bp 5S rDNA Nucleosome</w:t>
            </w:r>
          </w:p>
        </w:tc>
        <w:tc>
          <w:tcPr>
            <w:tcW w:w="7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E0C31C" w14:textId="3B689279" w:rsidR="004F5BD5" w:rsidRPr="004F5BD5" w:rsidRDefault="004F5BD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5BD5">
              <w:rPr>
                <w:rFonts w:ascii="Arial" w:hAnsi="Arial" w:cs="Arial"/>
                <w:sz w:val="20"/>
                <w:szCs w:val="20"/>
              </w:rPr>
              <w:t>Formaldehyde (FA)-crosslinked 167-bp 5S rDNA Nucleosome</w:t>
            </w:r>
          </w:p>
        </w:tc>
        <w:tc>
          <w:tcPr>
            <w:tcW w:w="766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BE99EF" w14:textId="543A444D" w:rsidR="004F5BD5" w:rsidRPr="004F5BD5" w:rsidRDefault="004F5BD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5BD5">
              <w:rPr>
                <w:rFonts w:ascii="Arial" w:hAnsi="Arial" w:cs="Arial"/>
                <w:sz w:val="20"/>
                <w:szCs w:val="20"/>
              </w:rPr>
              <w:t>Glutaraldehyde (GA)-crosslinked 147-bp 5S rDNA Nucleosome</w:t>
            </w:r>
          </w:p>
        </w:tc>
      </w:tr>
      <w:tr w:rsidR="00236D65" w:rsidRPr="00BB04C1" w14:paraId="45D2EA7D" w14:textId="392452B2" w:rsidTr="00D52345">
        <w:trPr>
          <w:cantSplit/>
          <w:trHeight w:val="1134"/>
        </w:trPr>
        <w:tc>
          <w:tcPr>
            <w:tcW w:w="539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  <w:textDirection w:val="btLr"/>
            <w:vAlign w:val="center"/>
          </w:tcPr>
          <w:p w14:paraId="59C2E6DC" w14:textId="0947D586" w:rsidR="00236D65" w:rsidRPr="002F598A" w:rsidRDefault="00236D65" w:rsidP="00DA2F05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598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S rDNA Nucleosome Structural State </w:t>
            </w:r>
            <w:r w:rsidR="00DA2F05">
              <w:rPr>
                <w:rFonts w:ascii="Arial" w:hAnsi="Arial" w:cs="Arial"/>
                <w:b/>
                <w:bCs/>
                <w:sz w:val="20"/>
                <w:szCs w:val="20"/>
              </w:rPr>
              <w:t>Based on</w:t>
            </w:r>
            <w:r w:rsidRPr="002F598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NA Flexibility</w:t>
            </w:r>
          </w:p>
        </w:tc>
        <w:tc>
          <w:tcPr>
            <w:tcW w:w="816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511C6629" w14:textId="77777777" w:rsidR="00236D6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5BD5">
              <w:rPr>
                <w:rFonts w:ascii="Arial" w:hAnsi="Arial" w:cs="Arial"/>
                <w:sz w:val="20"/>
                <w:szCs w:val="20"/>
              </w:rPr>
              <w:t>Close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B51FE4C" w14:textId="78F3A43A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5BD5">
              <w:rPr>
                <w:rFonts w:ascii="Arial" w:hAnsi="Arial" w:cs="Arial"/>
                <w:sz w:val="20"/>
                <w:szCs w:val="20"/>
              </w:rPr>
              <w:t>(Withou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F5BD5">
              <w:rPr>
                <w:rFonts w:ascii="Arial" w:hAnsi="Arial" w:cs="Arial"/>
                <w:sz w:val="20"/>
                <w:szCs w:val="20"/>
              </w:rPr>
              <w:t>Unwrappe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F5BD5">
              <w:rPr>
                <w:rFonts w:ascii="Arial" w:hAnsi="Arial" w:cs="Arial"/>
                <w:sz w:val="20"/>
                <w:szCs w:val="20"/>
              </w:rPr>
              <w:t>Ends)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A4FE361" w14:textId="1932534B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5BD5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D19F89C" w14:textId="6E50F451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5BD5">
              <w:rPr>
                <w:rFonts w:ascii="Arial" w:hAnsi="Arial" w:cs="Arial"/>
                <w:sz w:val="20"/>
                <w:szCs w:val="20"/>
              </w:rPr>
              <w:t>36%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EE5CE9E" w14:textId="6961ED0A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5BD5">
              <w:rPr>
                <w:rFonts w:ascii="Arial" w:hAnsi="Arial" w:cs="Arial"/>
                <w:sz w:val="20"/>
                <w:szCs w:val="20"/>
              </w:rPr>
              <w:t>0</w:t>
            </w:r>
            <w:r w:rsidR="00F1032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2124BCD" w14:textId="7D7F360B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5BD5">
              <w:rPr>
                <w:rFonts w:ascii="Arial" w:hAnsi="Arial" w:cs="Arial"/>
                <w:sz w:val="20"/>
                <w:szCs w:val="20"/>
              </w:rPr>
              <w:t>0</w:t>
            </w:r>
            <w:r w:rsidR="00F1032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 w14:paraId="41854D95" w14:textId="144946E6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5BD5">
              <w:rPr>
                <w:rFonts w:ascii="Arial" w:hAnsi="Arial" w:cs="Arial"/>
                <w:sz w:val="20"/>
                <w:szCs w:val="20"/>
              </w:rPr>
              <w:t>0</w:t>
            </w:r>
            <w:r w:rsidR="00F1032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36D65" w:rsidRPr="009E54CC" w14:paraId="541360BA" w14:textId="31FE1B94" w:rsidTr="00D52345">
        <w:trPr>
          <w:trHeight w:val="567"/>
        </w:trPr>
        <w:tc>
          <w:tcPr>
            <w:tcW w:w="539" w:type="pct"/>
            <w:vMerge/>
            <w:shd w:val="clear" w:color="auto" w:fill="E7E6E6" w:themeFill="background2"/>
          </w:tcPr>
          <w:p w14:paraId="41951766" w14:textId="77777777" w:rsidR="00236D65" w:rsidRPr="002F598A" w:rsidRDefault="00236D65" w:rsidP="00DA2F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6" w:type="pct"/>
            <w:vMerge w:val="restart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477A869D" w14:textId="251F6C93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5BD5">
              <w:rPr>
                <w:rFonts w:ascii="Arial" w:hAnsi="Arial" w:cs="Arial"/>
                <w:sz w:val="20"/>
                <w:szCs w:val="20"/>
              </w:rPr>
              <w:t>One End Unwrapped</w:t>
            </w:r>
          </w:p>
        </w:tc>
        <w:tc>
          <w:tcPr>
            <w:tcW w:w="742" w:type="pct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9F12B35" w14:textId="3AB226C8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F5BD5">
              <w:rPr>
                <w:rFonts w:ascii="Arial" w:hAnsi="Arial" w:cs="Arial"/>
                <w:sz w:val="20"/>
                <w:szCs w:val="20"/>
                <w:lang w:val="pt-PT"/>
              </w:rPr>
              <w:t>95%</w:t>
            </w:r>
          </w:p>
        </w:tc>
        <w:tc>
          <w:tcPr>
            <w:tcW w:w="631" w:type="pct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77F5AD8" w14:textId="77777777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F5BD5">
              <w:rPr>
                <w:rFonts w:ascii="Arial" w:hAnsi="Arial" w:cs="Arial"/>
                <w:sz w:val="20"/>
                <w:szCs w:val="20"/>
                <w:lang w:val="pt-PT"/>
              </w:rPr>
              <w:t>44%</w:t>
            </w:r>
          </w:p>
          <w:p w14:paraId="072488F6" w14:textId="5C51BBE0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F5BD5">
              <w:rPr>
                <w:rFonts w:ascii="Arial" w:hAnsi="Arial" w:cs="Arial"/>
                <w:sz w:val="20"/>
                <w:szCs w:val="20"/>
                <w:lang w:val="pt-PT"/>
              </w:rPr>
              <w:t>(Open I-like)</w:t>
            </w:r>
          </w:p>
        </w:tc>
        <w:tc>
          <w:tcPr>
            <w:tcW w:w="770" w:type="pct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C2F9546" w14:textId="6CCF929D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F5BD5">
              <w:rPr>
                <w:rFonts w:ascii="Arial" w:hAnsi="Arial" w:cs="Arial"/>
                <w:sz w:val="20"/>
                <w:szCs w:val="20"/>
                <w:lang w:val="pt-PT"/>
              </w:rPr>
              <w:t>0</w:t>
            </w:r>
            <w:r w:rsidR="00F1032B">
              <w:rPr>
                <w:rFonts w:ascii="Arial" w:hAnsi="Arial" w:cs="Arial"/>
                <w:sz w:val="20"/>
                <w:szCs w:val="20"/>
                <w:lang w:val="pt-PT"/>
              </w:rPr>
              <w:t>%</w:t>
            </w:r>
          </w:p>
        </w:tc>
        <w:tc>
          <w:tcPr>
            <w:tcW w:w="736" w:type="pct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45B2985" w14:textId="72388625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F5BD5">
              <w:rPr>
                <w:rFonts w:ascii="Arial" w:hAnsi="Arial" w:cs="Arial"/>
                <w:sz w:val="20"/>
                <w:szCs w:val="20"/>
                <w:lang w:val="pt-PT"/>
              </w:rPr>
              <w:t>0</w:t>
            </w:r>
            <w:r w:rsidR="00F1032B">
              <w:rPr>
                <w:rFonts w:ascii="Arial" w:hAnsi="Arial" w:cs="Arial"/>
                <w:sz w:val="20"/>
                <w:szCs w:val="20"/>
                <w:lang w:val="pt-PT"/>
              </w:rPr>
              <w:t>%</w:t>
            </w:r>
          </w:p>
        </w:tc>
        <w:tc>
          <w:tcPr>
            <w:tcW w:w="766" w:type="pct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 w14:paraId="7C74DD6B" w14:textId="04E568AA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F5BD5">
              <w:rPr>
                <w:rFonts w:ascii="Arial" w:hAnsi="Arial" w:cs="Arial"/>
                <w:sz w:val="20"/>
                <w:szCs w:val="20"/>
                <w:lang w:val="pt-PT"/>
              </w:rPr>
              <w:t>12%</w:t>
            </w:r>
          </w:p>
        </w:tc>
      </w:tr>
      <w:tr w:rsidR="00236D65" w:rsidRPr="009E54CC" w14:paraId="5FDEB5CD" w14:textId="77777777" w:rsidTr="00D52345">
        <w:trPr>
          <w:trHeight w:val="204"/>
        </w:trPr>
        <w:tc>
          <w:tcPr>
            <w:tcW w:w="539" w:type="pct"/>
            <w:vMerge/>
            <w:shd w:val="clear" w:color="auto" w:fill="E7E6E6" w:themeFill="background2"/>
          </w:tcPr>
          <w:p w14:paraId="584D0515" w14:textId="77777777" w:rsidR="00236D65" w:rsidRPr="002F598A" w:rsidRDefault="00236D65" w:rsidP="00DA2F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6" w:type="pct"/>
            <w:vMerge/>
            <w:tcBorders>
              <w:bottom w:val="dashSmallGap" w:sz="4" w:space="0" w:color="auto"/>
              <w:right w:val="nil"/>
            </w:tcBorders>
            <w:vAlign w:val="center"/>
          </w:tcPr>
          <w:p w14:paraId="0CACFC47" w14:textId="0FAF6F49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8CE7" w14:textId="77777777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F5BD5">
              <w:rPr>
                <w:rFonts w:ascii="Arial" w:hAnsi="Arial" w:cs="Arial"/>
                <w:sz w:val="20"/>
                <w:szCs w:val="20"/>
                <w:lang w:val="pt-PT"/>
              </w:rPr>
              <w:t>60%</w:t>
            </w:r>
          </w:p>
          <w:p w14:paraId="4A9D5D78" w14:textId="0E5A2D7E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F5BD5">
              <w:rPr>
                <w:rFonts w:ascii="Arial" w:hAnsi="Arial" w:cs="Arial"/>
                <w:sz w:val="20"/>
                <w:szCs w:val="20"/>
                <w:lang w:val="pt-PT"/>
              </w:rPr>
              <w:t>(Open I-like)</w:t>
            </w:r>
          </w:p>
        </w:tc>
        <w:tc>
          <w:tcPr>
            <w:tcW w:w="371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41C9924" w14:textId="77777777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F5BD5">
              <w:rPr>
                <w:rFonts w:ascii="Arial" w:hAnsi="Arial" w:cs="Arial"/>
                <w:sz w:val="20"/>
                <w:szCs w:val="20"/>
                <w:lang w:val="pt-PT"/>
              </w:rPr>
              <w:t>35%</w:t>
            </w:r>
          </w:p>
          <w:p w14:paraId="6356F4F3" w14:textId="0B2A6947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F5BD5">
              <w:rPr>
                <w:rFonts w:ascii="Arial" w:hAnsi="Arial" w:cs="Arial"/>
                <w:sz w:val="20"/>
                <w:szCs w:val="20"/>
                <w:lang w:val="pt-PT"/>
              </w:rPr>
              <w:t>(Open II-like)</w:t>
            </w:r>
          </w:p>
        </w:tc>
        <w:tc>
          <w:tcPr>
            <w:tcW w:w="631" w:type="pct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A000138" w14:textId="77777777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770" w:type="pct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D3B8D40" w14:textId="77777777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0A683CD" w14:textId="77777777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766" w:type="pct"/>
            <w:vMerge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 w14:paraId="4F1B281D" w14:textId="77777777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</w:tc>
      </w:tr>
      <w:tr w:rsidR="00236D65" w:rsidRPr="00BB04C1" w14:paraId="1AF5E4BA" w14:textId="2A5F5E37" w:rsidTr="00D52345">
        <w:trPr>
          <w:trHeight w:val="1134"/>
        </w:trPr>
        <w:tc>
          <w:tcPr>
            <w:tcW w:w="539" w:type="pct"/>
            <w:vMerge/>
            <w:tcBorders>
              <w:top w:val="dashSmallGap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B938189" w14:textId="77777777" w:rsidR="00236D65" w:rsidRPr="002F598A" w:rsidRDefault="00236D65" w:rsidP="00DA2F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6" w:type="pct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06729C8F" w14:textId="1DC8CDFF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5BD5">
              <w:rPr>
                <w:rFonts w:ascii="Arial" w:hAnsi="Arial" w:cs="Arial"/>
                <w:sz w:val="20"/>
                <w:szCs w:val="20"/>
              </w:rPr>
              <w:t>Both Ends Unwrapped</w:t>
            </w:r>
          </w:p>
        </w:tc>
        <w:tc>
          <w:tcPr>
            <w:tcW w:w="742" w:type="pct"/>
            <w:gridSpan w:val="2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CDD62" w14:textId="04601AD3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F5BD5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  <w:r w:rsidR="00F1032B">
              <w:rPr>
                <w:rFonts w:ascii="Arial" w:hAnsi="Arial" w:cs="Arial"/>
                <w:sz w:val="20"/>
                <w:szCs w:val="20"/>
                <w:lang w:val="fr-FR"/>
              </w:rPr>
              <w:t>%</w:t>
            </w:r>
          </w:p>
        </w:tc>
        <w:tc>
          <w:tcPr>
            <w:tcW w:w="63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A5FFE" w14:textId="75F1CC38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F5BD5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  <w:r w:rsidR="00F1032B">
              <w:rPr>
                <w:rFonts w:ascii="Arial" w:hAnsi="Arial" w:cs="Arial"/>
                <w:sz w:val="20"/>
                <w:szCs w:val="20"/>
                <w:lang w:val="fr-FR"/>
              </w:rPr>
              <w:t>%</w:t>
            </w:r>
          </w:p>
        </w:tc>
        <w:tc>
          <w:tcPr>
            <w:tcW w:w="77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4B05F" w14:textId="7B62040A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F5BD5">
              <w:rPr>
                <w:rFonts w:ascii="Arial" w:hAnsi="Arial" w:cs="Arial"/>
                <w:sz w:val="20"/>
                <w:szCs w:val="20"/>
                <w:lang w:val="fr-FR"/>
              </w:rPr>
              <w:t>100%</w:t>
            </w:r>
          </w:p>
        </w:tc>
        <w:tc>
          <w:tcPr>
            <w:tcW w:w="736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AEA62" w14:textId="66E75B6A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F5BD5">
              <w:rPr>
                <w:rFonts w:ascii="Arial" w:hAnsi="Arial" w:cs="Arial"/>
                <w:sz w:val="20"/>
                <w:szCs w:val="20"/>
                <w:lang w:val="fr-FR"/>
              </w:rPr>
              <w:t>100%</w:t>
            </w:r>
          </w:p>
        </w:tc>
        <w:tc>
          <w:tcPr>
            <w:tcW w:w="766" w:type="pct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AE1FB3" w14:textId="6987ECFC" w:rsidR="00236D65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F5BD5">
              <w:rPr>
                <w:rFonts w:ascii="Arial" w:hAnsi="Arial" w:cs="Arial"/>
                <w:sz w:val="20"/>
                <w:szCs w:val="20"/>
                <w:lang w:val="fr-FR"/>
              </w:rPr>
              <w:t>73%</w:t>
            </w:r>
          </w:p>
        </w:tc>
      </w:tr>
      <w:tr w:rsidR="00C636AD" w:rsidRPr="00BB04C1" w14:paraId="596AD7C5" w14:textId="77777777" w:rsidTr="00D52345">
        <w:trPr>
          <w:trHeight w:val="1134"/>
        </w:trPr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08B740" w14:textId="77777777" w:rsidR="004F5BD5" w:rsidRPr="002F598A" w:rsidRDefault="004F5BD5" w:rsidP="00DA2F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722B8B0" w14:textId="7B4312FB" w:rsidR="004F5BD5" w:rsidRPr="004F5BD5" w:rsidRDefault="00016AC4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AC4">
              <w:rPr>
                <w:rFonts w:ascii="Arial" w:hAnsi="Arial" w:cs="Arial"/>
                <w:sz w:val="20"/>
                <w:szCs w:val="20"/>
              </w:rPr>
              <w:t>Heterogeneous Classes with Challenging Interpretation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13FAEC" w14:textId="77EE19C9" w:rsidR="004F5BD5" w:rsidRPr="004F5BD5" w:rsidRDefault="004F5BD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5BD5">
              <w:rPr>
                <w:rFonts w:ascii="Arial" w:hAnsi="Arial" w:cs="Arial"/>
                <w:sz w:val="20"/>
                <w:szCs w:val="20"/>
              </w:rPr>
              <w:t>0</w:t>
            </w:r>
            <w:r w:rsidR="00F1032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1869" w14:textId="6D49E12E" w:rsidR="004F5BD5" w:rsidRPr="004F5BD5" w:rsidRDefault="004F5BD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5BD5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4478" w14:textId="3DAB83DA" w:rsidR="004F5BD5" w:rsidRPr="004F5BD5" w:rsidRDefault="004F5BD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5BD5">
              <w:rPr>
                <w:rFonts w:ascii="Arial" w:hAnsi="Arial" w:cs="Arial"/>
                <w:sz w:val="20"/>
                <w:szCs w:val="20"/>
              </w:rPr>
              <w:t>0</w:t>
            </w:r>
            <w:r w:rsidR="00F1032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7EA4" w14:textId="5A31A59E" w:rsidR="004F5BD5" w:rsidRPr="004F5BD5" w:rsidRDefault="004F5BD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5BD5">
              <w:rPr>
                <w:rFonts w:ascii="Arial" w:hAnsi="Arial" w:cs="Arial"/>
                <w:sz w:val="20"/>
                <w:szCs w:val="20"/>
              </w:rPr>
              <w:t>0</w:t>
            </w:r>
            <w:r w:rsidR="00F1032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9D4B9F" w14:textId="50BA0751" w:rsidR="004F5BD5" w:rsidRPr="004F5BD5" w:rsidRDefault="004F5BD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5BD5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</w:tr>
      <w:tr w:rsidR="00016AC4" w:rsidRPr="00BB04C1" w14:paraId="2D014B44" w14:textId="77777777" w:rsidTr="00D52345">
        <w:trPr>
          <w:trHeight w:val="1134"/>
        </w:trPr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5FE29D" w14:textId="77777777" w:rsidR="00016AC4" w:rsidRPr="002F598A" w:rsidRDefault="00016AC4" w:rsidP="00DA2F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856CF0" w14:textId="6108B8E0" w:rsidR="00016AC4" w:rsidRPr="00016AC4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D Classification Without Alignment Input Particles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10D1A" w14:textId="2875304E" w:rsidR="00016AC4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07716" w14:textId="575FA1ED" w:rsidR="00016AC4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55C42" w14:textId="1F2C571A" w:rsidR="00016AC4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144F1" w14:textId="0A485C58" w:rsidR="00016AC4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1E99DC" w14:textId="42D7F8E3" w:rsidR="00016AC4" w:rsidRPr="004F5BD5" w:rsidRDefault="00236D65" w:rsidP="00DA2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</w:tbl>
    <w:p w14:paraId="4B65511D" w14:textId="77777777" w:rsidR="00E16455" w:rsidRDefault="00E16455" w:rsidP="00745B36">
      <w:pPr>
        <w:spacing w:after="0" w:line="240" w:lineRule="auto"/>
        <w:rPr>
          <w:rFonts w:ascii="Helvetica" w:hAnsi="Helvetica"/>
          <w:b/>
          <w:bCs/>
          <w:sz w:val="18"/>
          <w:szCs w:val="18"/>
        </w:rPr>
      </w:pPr>
    </w:p>
    <w:p w14:paraId="5F0141A2" w14:textId="77777777" w:rsidR="0038429D" w:rsidRDefault="0038429D" w:rsidP="00745B36">
      <w:pPr>
        <w:spacing w:after="0" w:line="240" w:lineRule="auto"/>
        <w:rPr>
          <w:rFonts w:ascii="Helvetica" w:hAnsi="Helvetica"/>
          <w:b/>
          <w:bCs/>
          <w:sz w:val="18"/>
          <w:szCs w:val="18"/>
        </w:rPr>
      </w:pPr>
    </w:p>
    <w:p w14:paraId="0364C70A" w14:textId="77777777" w:rsidR="0038429D" w:rsidRDefault="0038429D" w:rsidP="00745B36">
      <w:pPr>
        <w:spacing w:after="0" w:line="240" w:lineRule="auto"/>
        <w:rPr>
          <w:rFonts w:ascii="Helvetica" w:hAnsi="Helvetica"/>
          <w:b/>
          <w:bCs/>
          <w:sz w:val="18"/>
          <w:szCs w:val="18"/>
        </w:rPr>
      </w:pPr>
    </w:p>
    <w:p w14:paraId="67C94882" w14:textId="1DBC2E82" w:rsidR="0038429D" w:rsidRDefault="0038429D" w:rsidP="003842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04C1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B04C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B04C1">
        <w:rPr>
          <w:rFonts w:ascii="Times New Roman" w:hAnsi="Times New Roman" w:cs="Times New Roman"/>
          <w:sz w:val="24"/>
          <w:szCs w:val="24"/>
        </w:rPr>
        <w:t xml:space="preserve"> </w:t>
      </w:r>
      <w:r w:rsidR="00932840">
        <w:rPr>
          <w:rFonts w:ascii="Times New Roman" w:hAnsi="Times New Roman" w:cs="Times New Roman"/>
          <w:sz w:val="24"/>
          <w:szCs w:val="24"/>
        </w:rPr>
        <w:t>Percentage d</w:t>
      </w:r>
      <w:r w:rsidR="00C636AD" w:rsidRPr="00C636AD">
        <w:rPr>
          <w:rFonts w:ascii="Times New Roman" w:hAnsi="Times New Roman" w:cs="Times New Roman"/>
          <w:sz w:val="24"/>
          <w:szCs w:val="24"/>
        </w:rPr>
        <w:t xml:space="preserve">istribution of particles across </w:t>
      </w:r>
      <w:r w:rsidR="00DA2F05">
        <w:rPr>
          <w:rFonts w:ascii="Times New Roman" w:hAnsi="Times New Roman" w:cs="Times New Roman"/>
          <w:sz w:val="24"/>
          <w:szCs w:val="24"/>
        </w:rPr>
        <w:t xml:space="preserve">5S rDNA </w:t>
      </w:r>
      <w:r w:rsidR="00C636AD" w:rsidRPr="00C636AD">
        <w:rPr>
          <w:rFonts w:ascii="Times New Roman" w:hAnsi="Times New Roman" w:cs="Times New Roman"/>
          <w:sz w:val="24"/>
          <w:szCs w:val="24"/>
        </w:rPr>
        <w:t>nucleosom</w:t>
      </w:r>
      <w:r w:rsidR="00E37C7E">
        <w:rPr>
          <w:rFonts w:ascii="Times New Roman" w:hAnsi="Times New Roman" w:cs="Times New Roman"/>
          <w:sz w:val="24"/>
          <w:szCs w:val="24"/>
        </w:rPr>
        <w:t>e</w:t>
      </w:r>
      <w:r w:rsidR="00C636AD" w:rsidRPr="00C636AD">
        <w:rPr>
          <w:rFonts w:ascii="Times New Roman" w:hAnsi="Times New Roman" w:cs="Times New Roman"/>
          <w:sz w:val="24"/>
          <w:szCs w:val="24"/>
        </w:rPr>
        <w:t xml:space="preserve"> structural states according to DNA</w:t>
      </w:r>
      <w:r w:rsidR="00C636AD">
        <w:rPr>
          <w:rFonts w:ascii="Times New Roman" w:hAnsi="Times New Roman" w:cs="Times New Roman"/>
          <w:sz w:val="24"/>
          <w:szCs w:val="24"/>
        </w:rPr>
        <w:t xml:space="preserve"> </w:t>
      </w:r>
      <w:r w:rsidR="00C636AD" w:rsidRPr="00C636AD">
        <w:rPr>
          <w:rFonts w:ascii="Times New Roman" w:hAnsi="Times New Roman" w:cs="Times New Roman"/>
          <w:sz w:val="24"/>
          <w:szCs w:val="24"/>
        </w:rPr>
        <w:t>flexibility</w:t>
      </w:r>
      <w:r w:rsidR="007F1491">
        <w:rPr>
          <w:rFonts w:ascii="Times New Roman" w:hAnsi="Times New Roman" w:cs="Times New Roman"/>
          <w:sz w:val="24"/>
          <w:szCs w:val="24"/>
        </w:rPr>
        <w:t>.</w:t>
      </w:r>
      <w:r w:rsidR="00932840">
        <w:rPr>
          <w:rFonts w:ascii="Times New Roman" w:hAnsi="Times New Roman" w:cs="Times New Roman"/>
          <w:sz w:val="24"/>
          <w:szCs w:val="24"/>
        </w:rPr>
        <w:t xml:space="preserve"> </w:t>
      </w:r>
      <w:r w:rsidR="007F1491">
        <w:rPr>
          <w:rFonts w:ascii="Times New Roman" w:hAnsi="Times New Roman" w:cs="Times New Roman"/>
          <w:sz w:val="24"/>
          <w:szCs w:val="24"/>
        </w:rPr>
        <w:t>P</w:t>
      </w:r>
      <w:r w:rsidR="00932840">
        <w:rPr>
          <w:rFonts w:ascii="Times New Roman" w:hAnsi="Times New Roman" w:cs="Times New Roman"/>
          <w:sz w:val="24"/>
          <w:szCs w:val="24"/>
        </w:rPr>
        <w:t>articles selected after 2D classification and 3D classification with alignment</w:t>
      </w:r>
      <w:r w:rsidR="00ED129F">
        <w:rPr>
          <w:rFonts w:ascii="Times New Roman" w:hAnsi="Times New Roman" w:cs="Times New Roman"/>
          <w:sz w:val="24"/>
          <w:szCs w:val="24"/>
        </w:rPr>
        <w:t xml:space="preserve"> were used in 3D classification without alignment and correspond to 100%</w:t>
      </w:r>
      <w:r w:rsidR="00932840">
        <w:rPr>
          <w:rFonts w:ascii="Times New Roman" w:hAnsi="Times New Roman" w:cs="Times New Roman"/>
          <w:sz w:val="24"/>
          <w:szCs w:val="24"/>
        </w:rPr>
        <w:t>.</w:t>
      </w:r>
    </w:p>
    <w:p w14:paraId="140D92E6" w14:textId="77777777" w:rsidR="0038429D" w:rsidRPr="00BB04C1" w:rsidRDefault="0038429D" w:rsidP="00745B36">
      <w:pPr>
        <w:spacing w:after="0" w:line="240" w:lineRule="auto"/>
        <w:rPr>
          <w:rFonts w:ascii="Helvetica" w:hAnsi="Helvetica"/>
          <w:b/>
          <w:bCs/>
          <w:sz w:val="18"/>
          <w:szCs w:val="18"/>
        </w:rPr>
      </w:pPr>
    </w:p>
    <w:sectPr w:rsidR="0038429D" w:rsidRPr="00BB04C1" w:rsidSect="00BB04C1">
      <w:headerReference w:type="default" r:id="rId6"/>
      <w:footerReference w:type="default" r:id="rId7"/>
      <w:pgSz w:w="12240" w:h="15840"/>
      <w:pgMar w:top="574" w:right="567" w:bottom="567" w:left="5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AD041" w14:textId="77777777" w:rsidR="0066277E" w:rsidRDefault="0066277E" w:rsidP="00E971D0">
      <w:pPr>
        <w:spacing w:after="0" w:line="240" w:lineRule="auto"/>
      </w:pPr>
      <w:r>
        <w:separator/>
      </w:r>
    </w:p>
  </w:endnote>
  <w:endnote w:type="continuationSeparator" w:id="0">
    <w:p w14:paraId="6202E7CB" w14:textId="77777777" w:rsidR="0066277E" w:rsidRDefault="0066277E" w:rsidP="00E971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04BD00" w14:textId="77777777" w:rsidR="003D5FB7" w:rsidRDefault="003D5FB7">
    <w:pPr>
      <w:pStyle w:val="Footer"/>
      <w:rPr>
        <w:rFonts w:ascii="Helvetica" w:hAnsi="Helvetica"/>
        <w:sz w:val="18"/>
        <w:szCs w:val="18"/>
        <w:lang w:val="es-ES"/>
      </w:rPr>
    </w:pPr>
  </w:p>
  <w:p w14:paraId="2D8D8BC5" w14:textId="17C63773" w:rsidR="00E971D0" w:rsidRPr="00E971D0" w:rsidRDefault="00E971D0">
    <w:pPr>
      <w:pStyle w:val="Footer"/>
      <w:rPr>
        <w:rFonts w:ascii="Helvetica" w:hAnsi="Helvetica"/>
        <w:sz w:val="18"/>
        <w:szCs w:val="18"/>
        <w:lang w:val="es-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CD8D07" w14:textId="77777777" w:rsidR="0066277E" w:rsidRDefault="0066277E" w:rsidP="00E971D0">
      <w:pPr>
        <w:spacing w:after="0" w:line="240" w:lineRule="auto"/>
      </w:pPr>
      <w:r>
        <w:separator/>
      </w:r>
    </w:p>
  </w:footnote>
  <w:footnote w:type="continuationSeparator" w:id="0">
    <w:p w14:paraId="786FD3CA" w14:textId="77777777" w:rsidR="0066277E" w:rsidRDefault="0066277E" w:rsidP="00E971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563605" w14:textId="77777777" w:rsidR="00BB04C1" w:rsidRPr="00484F99" w:rsidRDefault="00BB04C1" w:rsidP="00BB04C1">
    <w:pPr>
      <w:pStyle w:val="Header"/>
      <w:jc w:val="right"/>
      <w:rPr>
        <w:rFonts w:ascii="Arial" w:hAnsi="Arial" w:cs="Arial"/>
        <w:lang w:val="es-ES"/>
      </w:rPr>
    </w:pPr>
    <w:r w:rsidRPr="00484F99">
      <w:rPr>
        <w:rFonts w:ascii="Arial" w:hAnsi="Arial" w:cs="Arial"/>
        <w:lang w:val="es-ES"/>
      </w:rPr>
      <w:t>Alegrio-Louro et al. (Leschziner)</w:t>
    </w:r>
  </w:p>
  <w:p w14:paraId="68B19CB9" w14:textId="315BC30A" w:rsidR="00E971D0" w:rsidRPr="00BB04C1" w:rsidRDefault="00E971D0" w:rsidP="00BB04C1">
    <w:pPr>
      <w:pStyle w:val="Header"/>
      <w:rPr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642"/>
    <w:rsid w:val="00002CC2"/>
    <w:rsid w:val="000142F2"/>
    <w:rsid w:val="00016A27"/>
    <w:rsid w:val="00016AC4"/>
    <w:rsid w:val="000230F4"/>
    <w:rsid w:val="000506E1"/>
    <w:rsid w:val="000516CC"/>
    <w:rsid w:val="00070E9B"/>
    <w:rsid w:val="00071B58"/>
    <w:rsid w:val="000743D5"/>
    <w:rsid w:val="000944AE"/>
    <w:rsid w:val="000A3AC9"/>
    <w:rsid w:val="000B6F2A"/>
    <w:rsid w:val="000D079C"/>
    <w:rsid w:val="000D591A"/>
    <w:rsid w:val="000F51EA"/>
    <w:rsid w:val="00130E8C"/>
    <w:rsid w:val="00135095"/>
    <w:rsid w:val="00137B28"/>
    <w:rsid w:val="00151542"/>
    <w:rsid w:val="00156C86"/>
    <w:rsid w:val="00163DD2"/>
    <w:rsid w:val="001713EB"/>
    <w:rsid w:val="0017404D"/>
    <w:rsid w:val="0018149D"/>
    <w:rsid w:val="00186EBF"/>
    <w:rsid w:val="001C4943"/>
    <w:rsid w:val="00201781"/>
    <w:rsid w:val="002117BC"/>
    <w:rsid w:val="002170F5"/>
    <w:rsid w:val="00236D65"/>
    <w:rsid w:val="0025110B"/>
    <w:rsid w:val="0025523F"/>
    <w:rsid w:val="002639C9"/>
    <w:rsid w:val="0026605D"/>
    <w:rsid w:val="002B0818"/>
    <w:rsid w:val="002B4071"/>
    <w:rsid w:val="002B5F82"/>
    <w:rsid w:val="002D0598"/>
    <w:rsid w:val="002F598A"/>
    <w:rsid w:val="002F7A3C"/>
    <w:rsid w:val="0030203B"/>
    <w:rsid w:val="00314771"/>
    <w:rsid w:val="00330642"/>
    <w:rsid w:val="00361FBD"/>
    <w:rsid w:val="00366DA4"/>
    <w:rsid w:val="0038429D"/>
    <w:rsid w:val="00393367"/>
    <w:rsid w:val="003D1FD7"/>
    <w:rsid w:val="003D5FB7"/>
    <w:rsid w:val="003E027C"/>
    <w:rsid w:val="003E2148"/>
    <w:rsid w:val="003F2D44"/>
    <w:rsid w:val="003F3192"/>
    <w:rsid w:val="003F648E"/>
    <w:rsid w:val="00432926"/>
    <w:rsid w:val="00440E96"/>
    <w:rsid w:val="00447929"/>
    <w:rsid w:val="004603FE"/>
    <w:rsid w:val="00472051"/>
    <w:rsid w:val="0049667F"/>
    <w:rsid w:val="00497655"/>
    <w:rsid w:val="004A1103"/>
    <w:rsid w:val="004C288E"/>
    <w:rsid w:val="004F5BD5"/>
    <w:rsid w:val="00523FC1"/>
    <w:rsid w:val="0052465E"/>
    <w:rsid w:val="0052595F"/>
    <w:rsid w:val="00541B08"/>
    <w:rsid w:val="00547875"/>
    <w:rsid w:val="00552587"/>
    <w:rsid w:val="00575690"/>
    <w:rsid w:val="00583FBE"/>
    <w:rsid w:val="005D0ADC"/>
    <w:rsid w:val="005E60D9"/>
    <w:rsid w:val="005F3B85"/>
    <w:rsid w:val="005F71D7"/>
    <w:rsid w:val="00617C89"/>
    <w:rsid w:val="006234D4"/>
    <w:rsid w:val="00643883"/>
    <w:rsid w:val="0066277E"/>
    <w:rsid w:val="00666401"/>
    <w:rsid w:val="00684234"/>
    <w:rsid w:val="006A0738"/>
    <w:rsid w:val="006A094D"/>
    <w:rsid w:val="006C2CAB"/>
    <w:rsid w:val="006D40DC"/>
    <w:rsid w:val="006E55AA"/>
    <w:rsid w:val="00722AA2"/>
    <w:rsid w:val="007310A4"/>
    <w:rsid w:val="00735B62"/>
    <w:rsid w:val="00736619"/>
    <w:rsid w:val="007432C1"/>
    <w:rsid w:val="00745B36"/>
    <w:rsid w:val="00746936"/>
    <w:rsid w:val="007537C7"/>
    <w:rsid w:val="007548EA"/>
    <w:rsid w:val="007549F1"/>
    <w:rsid w:val="007A66E5"/>
    <w:rsid w:val="007B1D02"/>
    <w:rsid w:val="007C071D"/>
    <w:rsid w:val="007C1393"/>
    <w:rsid w:val="007C23CD"/>
    <w:rsid w:val="007D0D09"/>
    <w:rsid w:val="007E2EE8"/>
    <w:rsid w:val="007F1491"/>
    <w:rsid w:val="008415FC"/>
    <w:rsid w:val="00852471"/>
    <w:rsid w:val="00860DFB"/>
    <w:rsid w:val="00867022"/>
    <w:rsid w:val="00874E82"/>
    <w:rsid w:val="00891474"/>
    <w:rsid w:val="00894E79"/>
    <w:rsid w:val="0089730B"/>
    <w:rsid w:val="008977C5"/>
    <w:rsid w:val="008A5B6A"/>
    <w:rsid w:val="008E353F"/>
    <w:rsid w:val="008F4ABC"/>
    <w:rsid w:val="00912407"/>
    <w:rsid w:val="00932840"/>
    <w:rsid w:val="00952C5F"/>
    <w:rsid w:val="00956BBA"/>
    <w:rsid w:val="009663F5"/>
    <w:rsid w:val="009746AE"/>
    <w:rsid w:val="009920BE"/>
    <w:rsid w:val="009E54CC"/>
    <w:rsid w:val="00A37A53"/>
    <w:rsid w:val="00A65188"/>
    <w:rsid w:val="00AB43D4"/>
    <w:rsid w:val="00AB7846"/>
    <w:rsid w:val="00AC3000"/>
    <w:rsid w:val="00B14A97"/>
    <w:rsid w:val="00B21AD7"/>
    <w:rsid w:val="00B370AC"/>
    <w:rsid w:val="00B41533"/>
    <w:rsid w:val="00B57FE6"/>
    <w:rsid w:val="00B80386"/>
    <w:rsid w:val="00B97FE8"/>
    <w:rsid w:val="00BA09D0"/>
    <w:rsid w:val="00BB04C1"/>
    <w:rsid w:val="00BD4AAF"/>
    <w:rsid w:val="00BE79D5"/>
    <w:rsid w:val="00BF41D8"/>
    <w:rsid w:val="00C059FA"/>
    <w:rsid w:val="00C07981"/>
    <w:rsid w:val="00C116D2"/>
    <w:rsid w:val="00C201FD"/>
    <w:rsid w:val="00C274AF"/>
    <w:rsid w:val="00C35AB9"/>
    <w:rsid w:val="00C636AD"/>
    <w:rsid w:val="00C76CD1"/>
    <w:rsid w:val="00C774BE"/>
    <w:rsid w:val="00C86FFB"/>
    <w:rsid w:val="00CA089E"/>
    <w:rsid w:val="00CD2B20"/>
    <w:rsid w:val="00CE01F0"/>
    <w:rsid w:val="00CE101A"/>
    <w:rsid w:val="00D400A1"/>
    <w:rsid w:val="00D52345"/>
    <w:rsid w:val="00D70700"/>
    <w:rsid w:val="00D740AB"/>
    <w:rsid w:val="00D7583B"/>
    <w:rsid w:val="00DA2F05"/>
    <w:rsid w:val="00DA4921"/>
    <w:rsid w:val="00DD0C92"/>
    <w:rsid w:val="00DE2A51"/>
    <w:rsid w:val="00DF7378"/>
    <w:rsid w:val="00E017DD"/>
    <w:rsid w:val="00E16455"/>
    <w:rsid w:val="00E37C7E"/>
    <w:rsid w:val="00E971D0"/>
    <w:rsid w:val="00EA23B3"/>
    <w:rsid w:val="00EC25B2"/>
    <w:rsid w:val="00EC51B1"/>
    <w:rsid w:val="00ED129F"/>
    <w:rsid w:val="00F1032B"/>
    <w:rsid w:val="00F15B97"/>
    <w:rsid w:val="00F35E07"/>
    <w:rsid w:val="00F72816"/>
    <w:rsid w:val="00F77AF6"/>
    <w:rsid w:val="00F80A1A"/>
    <w:rsid w:val="00F80DB6"/>
    <w:rsid w:val="00F83E7F"/>
    <w:rsid w:val="00FA7470"/>
    <w:rsid w:val="00FC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CB42F3"/>
  <w15:chartTrackingRefBased/>
  <w15:docId w15:val="{710A73F8-F364-4236-952B-9B4CF65B6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0A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71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1D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971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1D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4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0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grio Louro, Jaime</dc:creator>
  <cp:keywords/>
  <dc:description/>
  <cp:lastModifiedBy>Alegrio Louro, Jaime</cp:lastModifiedBy>
  <cp:revision>12</cp:revision>
  <cp:lastPrinted>2025-01-08T08:26:00Z</cp:lastPrinted>
  <dcterms:created xsi:type="dcterms:W3CDTF">2025-02-07T19:15:00Z</dcterms:created>
  <dcterms:modified xsi:type="dcterms:W3CDTF">2025-04-19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f136e8-440c-4c1e-a730-64092dc4e4b8</vt:lpwstr>
  </property>
</Properties>
</file>